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XSpec="center" w:tblpY="56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39"/>
        <w:gridCol w:w="2083"/>
        <w:gridCol w:w="1616"/>
        <w:gridCol w:w="1446"/>
        <w:gridCol w:w="1417"/>
      </w:tblGrid>
      <w:tr w:rsidR="00885047" w:rsidRPr="004D1ACD" w:rsidTr="0029536B">
        <w:trPr>
          <w:trHeight w:val="568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5047" w:rsidRPr="004D1ACD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0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</w:pPr>
            <w:r w:rsidRPr="004D1A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1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  <w:t>Protein_Accesstion</w:t>
            </w:r>
          </w:p>
        </w:tc>
        <w:tc>
          <w:tcPr>
            <w:tcW w:w="36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5047" w:rsidRPr="004D1ACD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2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</w:pPr>
            <w:r w:rsidRPr="004D1A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3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  <w:t>Peptid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5047" w:rsidRPr="004D1ACD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4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</w:pPr>
            <w:r w:rsidRPr="004D1A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5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  <w:t>Experiment_Mas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5047" w:rsidRPr="004D1ACD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6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</w:pPr>
            <w:r w:rsidRPr="004D1A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7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  <w:t>Theory_Mass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5047" w:rsidRPr="004D1ACD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8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</w:pPr>
            <w:r w:rsidRPr="004D1A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9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  <w:t>Delta(Da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5047" w:rsidRPr="004D1ACD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10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</w:pPr>
            <w:r w:rsidRPr="004D1A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rPrChange w:id="11" w:author="石琼(Qiong Shi)" w:date="2019-04-29T09:22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  <w:t>Evalue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121.Co</w:t>
            </w:r>
            <w:bookmarkStart w:id="12" w:name="_GoBack"/>
            <w:bookmarkEnd w:id="12"/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ig1_2A</w:t>
            </w:r>
          </w:p>
        </w:tc>
        <w:tc>
          <w:tcPr>
            <w:tcW w:w="3639" w:type="dxa"/>
            <w:tcBorders>
              <w:top w:val="single" w:sz="12" w:space="0" w:color="auto"/>
            </w:tcBorders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SMDISGPFGSPELNR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7.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7.898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1E-10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121.Contig1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VGDIGPEGPEGKPGLVGPK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6.029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6.032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94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8E-09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3611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LEQLASHKDYVLTSTSFTQLK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4.325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4.323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58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E-09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3611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MFLFDDSSSITADDKENPT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7.178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7.175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67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E-13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3721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LENYHNAVHM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6.752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6.752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0E-05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E-07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3721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SNIQISEPWAAD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3.783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3.78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13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7E-08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3727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PFQYWNTPANVQLQ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.981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.981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22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0E-06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3727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FSGGSFITDENI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2.749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2.748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14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2E-08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3727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FSGGSFITDENI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3.734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3.732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26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07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3933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IDCQGTCPCSCF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5.728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5.727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63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9E-08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3933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AQQDVLCVG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2.654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2.655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87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5E-08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5716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GNAGSLFTSYDT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8.701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8.701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55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07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5716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GNAGSLFTSYDT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9.686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9.685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77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E-07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5995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IANGGLGGAGGSASASAAA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8.896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8.903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98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E-13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5995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IANGGLGGAGGSASASAAA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8.901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8.903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24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E-07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6029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GSTAIGAGIEYVR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8.737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8.737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97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E-07</w:t>
            </w:r>
          </w:p>
        </w:tc>
      </w:tr>
      <w:tr w:rsidR="00885047" w:rsidRPr="0029536B" w:rsidTr="0029536B">
        <w:trPr>
          <w:trHeight w:val="285"/>
        </w:trPr>
        <w:tc>
          <w:tcPr>
            <w:tcW w:w="2410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26029_2A</w:t>
            </w:r>
          </w:p>
        </w:tc>
        <w:tc>
          <w:tcPr>
            <w:tcW w:w="363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ILLTDGK</w:t>
            </w:r>
          </w:p>
        </w:tc>
        <w:tc>
          <w:tcPr>
            <w:tcW w:w="1985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0.6062</w:t>
            </w:r>
          </w:p>
        </w:tc>
        <w:tc>
          <w:tcPr>
            <w:tcW w:w="1559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0.6063</w:t>
            </w:r>
          </w:p>
        </w:tc>
        <w:tc>
          <w:tcPr>
            <w:tcW w:w="1446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0E-05</w:t>
            </w:r>
          </w:p>
        </w:tc>
        <w:tc>
          <w:tcPr>
            <w:tcW w:w="1417" w:type="dxa"/>
            <w:noWrap/>
            <w:hideMark/>
          </w:tcPr>
          <w:p w:rsidR="00885047" w:rsidRPr="00885047" w:rsidRDefault="00885047" w:rsidP="0029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5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E-07</w:t>
            </w:r>
          </w:p>
        </w:tc>
      </w:tr>
    </w:tbl>
    <w:p w:rsidR="005348A4" w:rsidRPr="00D500E6" w:rsidRDefault="00D500E6" w:rsidP="0029536B">
      <w:pPr>
        <w:jc w:val="center"/>
        <w:rPr>
          <w:rFonts w:ascii="Palatino Linotype" w:hAnsi="Palatino Linotype" w:cs="Times New Roman"/>
          <w:szCs w:val="21"/>
          <w:rPrChange w:id="13" w:author="石琼(Qiong Shi)" w:date="2019-04-29T09:22:00Z">
            <w:rPr>
              <w:rFonts w:ascii="Times New Roman" w:hAnsi="Times New Roman" w:cs="Times New Roman"/>
              <w:sz w:val="28"/>
              <w:szCs w:val="28"/>
            </w:rPr>
          </w:rPrChange>
        </w:rPr>
      </w:pPr>
      <w:ins w:id="14" w:author="石琼(Qiong Shi)" w:date="2019-04-29T09:21:00Z">
        <w:r w:rsidRPr="00D500E6">
          <w:rPr>
            <w:rFonts w:ascii="Palatino Linotype" w:hAnsi="Palatino Linotype" w:cs="Times New Roman"/>
            <w:b/>
            <w:szCs w:val="21"/>
            <w:rPrChange w:id="15" w:author="石琼(Qiong Shi)" w:date="2019-04-29T09:22:00Z">
              <w:rPr>
                <w:rFonts w:ascii="Times New Roman" w:hAnsi="Times New Roman" w:cs="Times New Roman"/>
                <w:sz w:val="28"/>
                <w:szCs w:val="28"/>
              </w:rPr>
            </w:rPrChange>
          </w:rPr>
          <w:t>S</w:t>
        </w:r>
        <w:r w:rsidRPr="00D500E6">
          <w:rPr>
            <w:rFonts w:ascii="Palatino Linotype" w:hAnsi="Palatino Linotype" w:cs="Times New Roman"/>
            <w:b/>
            <w:szCs w:val="21"/>
            <w:rPrChange w:id="16" w:author="石琼(Qiong Shi)" w:date="2019-04-29T09:22:00Z">
              <w:rPr>
                <w:rFonts w:ascii="Times New Roman" w:hAnsi="Times New Roman" w:cs="Times New Roman"/>
                <w:sz w:val="28"/>
                <w:szCs w:val="28"/>
              </w:rPr>
            </w:rPrChange>
          </w:rPr>
          <w:t xml:space="preserve">8 </w:t>
        </w:r>
      </w:ins>
      <w:r w:rsidR="004D4DF0" w:rsidRPr="00D500E6">
        <w:rPr>
          <w:rFonts w:ascii="Palatino Linotype" w:hAnsi="Palatino Linotype" w:cs="Times New Roman"/>
          <w:b/>
          <w:szCs w:val="21"/>
          <w:rPrChange w:id="17" w:author="石琼(Qiong Shi)" w:date="2019-04-29T09:22:00Z">
            <w:rPr>
              <w:rFonts w:ascii="Times New Roman" w:hAnsi="Times New Roman" w:cs="Times New Roman"/>
              <w:sz w:val="28"/>
              <w:szCs w:val="28"/>
            </w:rPr>
          </w:rPrChange>
        </w:rPr>
        <w:t>Table</w:t>
      </w:r>
      <w:del w:id="18" w:author="石琼(Qiong Shi)" w:date="2019-04-29T09:21:00Z">
        <w:r w:rsidR="004D4DF0" w:rsidRPr="00D500E6" w:rsidDel="00D500E6">
          <w:rPr>
            <w:rFonts w:ascii="Palatino Linotype" w:hAnsi="Palatino Linotype" w:cs="Times New Roman"/>
            <w:szCs w:val="21"/>
            <w:rPrChange w:id="19" w:author="石琼(Qiong Shi)" w:date="2019-04-29T09:22:00Z">
              <w:rPr>
                <w:rFonts w:ascii="Times New Roman" w:hAnsi="Times New Roman" w:cs="Times New Roman"/>
                <w:sz w:val="28"/>
                <w:szCs w:val="28"/>
              </w:rPr>
            </w:rPrChange>
          </w:rPr>
          <w:delText xml:space="preserve"> S5</w:delText>
        </w:r>
        <w:r w:rsidR="0029536B" w:rsidRPr="00D500E6" w:rsidDel="00D500E6">
          <w:rPr>
            <w:rFonts w:ascii="Palatino Linotype" w:hAnsi="Palatino Linotype" w:cs="Times New Roman"/>
            <w:szCs w:val="21"/>
            <w:rPrChange w:id="20" w:author="石琼(Qiong Shi)" w:date="2019-04-29T09:22:00Z">
              <w:rPr>
                <w:rFonts w:ascii="Times New Roman" w:hAnsi="Times New Roman" w:cs="Times New Roman"/>
                <w:sz w:val="28"/>
                <w:szCs w:val="28"/>
              </w:rPr>
            </w:rPrChange>
          </w:rPr>
          <w:delText>:</w:delText>
        </w:r>
      </w:del>
      <w:r w:rsidR="002C4012" w:rsidRPr="00D500E6">
        <w:rPr>
          <w:rFonts w:ascii="Palatino Linotype" w:hAnsi="Palatino Linotype" w:cs="Times New Roman"/>
          <w:szCs w:val="21"/>
          <w:rPrChange w:id="21" w:author="石琼(Qiong Shi)" w:date="2019-04-29T09:22:00Z">
            <w:rPr>
              <w:rFonts w:ascii="Times New Roman" w:hAnsi="Times New Roman" w:cs="Times New Roman"/>
              <w:sz w:val="28"/>
              <w:szCs w:val="28"/>
            </w:rPr>
          </w:rPrChange>
        </w:rPr>
        <w:t xml:space="preserve"> </w:t>
      </w:r>
      <w:ins w:id="22" w:author="石琼(Qiong Shi)" w:date="2019-04-29T09:21:00Z">
        <w:r w:rsidRPr="00D500E6">
          <w:rPr>
            <w:rFonts w:ascii="Palatino Linotype" w:hAnsi="Palatino Linotype" w:cs="Times New Roman"/>
            <w:szCs w:val="21"/>
            <w:rPrChange w:id="23" w:author="石琼(Qiong Shi)" w:date="2019-04-29T09:22:00Z">
              <w:rPr>
                <w:rFonts w:ascii="Times New Roman" w:hAnsi="Times New Roman" w:cs="Times New Roman"/>
                <w:sz w:val="28"/>
                <w:szCs w:val="28"/>
              </w:rPr>
            </w:rPrChange>
          </w:rPr>
          <w:t xml:space="preserve"> </w:t>
        </w:r>
      </w:ins>
      <w:r w:rsidR="0029536B" w:rsidRPr="00D500E6">
        <w:rPr>
          <w:rFonts w:ascii="Palatino Linotype" w:hAnsi="Palatino Linotype" w:cs="Times New Roman"/>
          <w:szCs w:val="21"/>
          <w:rPrChange w:id="24" w:author="石琼(Qiong Shi)" w:date="2019-04-29T09:22:00Z">
            <w:rPr>
              <w:rFonts w:ascii="Times New Roman" w:hAnsi="Times New Roman" w:cs="Times New Roman"/>
              <w:sz w:val="28"/>
              <w:szCs w:val="28"/>
            </w:rPr>
          </w:rPrChange>
        </w:rPr>
        <w:t>The precursor mass, mass error, and E-value of partial unique peptides from identified proteins</w:t>
      </w:r>
    </w:p>
    <w:sectPr w:rsidR="005348A4" w:rsidRPr="00D500E6" w:rsidSect="008850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2D04" w:rsidRDefault="00382D04" w:rsidP="0029536B">
      <w:r>
        <w:separator/>
      </w:r>
    </w:p>
  </w:endnote>
  <w:endnote w:type="continuationSeparator" w:id="0">
    <w:p w:rsidR="00382D04" w:rsidRDefault="00382D04" w:rsidP="00295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2D04" w:rsidRDefault="00382D04" w:rsidP="0029536B">
      <w:r>
        <w:separator/>
      </w:r>
    </w:p>
  </w:footnote>
  <w:footnote w:type="continuationSeparator" w:id="0">
    <w:p w:rsidR="00382D04" w:rsidRDefault="00382D04" w:rsidP="0029536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石琼(Qiong Shi)">
    <w15:presenceInfo w15:providerId="AD" w15:userId="S-1-5-21-1757568946-3371157326-2899923547-6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047"/>
    <w:rsid w:val="00010002"/>
    <w:rsid w:val="001E3EEB"/>
    <w:rsid w:val="0029536B"/>
    <w:rsid w:val="002C4012"/>
    <w:rsid w:val="00382D04"/>
    <w:rsid w:val="004D1ACD"/>
    <w:rsid w:val="004D4DF0"/>
    <w:rsid w:val="005277CD"/>
    <w:rsid w:val="005348A4"/>
    <w:rsid w:val="007A5196"/>
    <w:rsid w:val="00885047"/>
    <w:rsid w:val="009B0623"/>
    <w:rsid w:val="009B30C1"/>
    <w:rsid w:val="009E798B"/>
    <w:rsid w:val="00B03423"/>
    <w:rsid w:val="00D206AE"/>
    <w:rsid w:val="00D500E6"/>
    <w:rsid w:val="00D7087B"/>
    <w:rsid w:val="00DE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1CD17"/>
  <w15:chartTrackingRefBased/>
  <w15:docId w15:val="{ACA6EEE9-7D3E-4C97-B736-8402683E2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5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5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53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5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536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500E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50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6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燕斌(Yanbin He)</dc:creator>
  <cp:keywords/>
  <dc:description/>
  <cp:lastModifiedBy>石琼(Qiong Shi)</cp:lastModifiedBy>
  <cp:revision>7</cp:revision>
  <dcterms:created xsi:type="dcterms:W3CDTF">2018-03-13T06:32:00Z</dcterms:created>
  <dcterms:modified xsi:type="dcterms:W3CDTF">2019-04-29T01:22:00Z</dcterms:modified>
</cp:coreProperties>
</file>